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09211" w14:textId="77777777" w:rsidR="00373BBE" w:rsidRPr="006B089F" w:rsidRDefault="00373BBE" w:rsidP="00373BBE">
      <w:r>
        <w:rPr>
          <w:b/>
        </w:rPr>
        <w:t>Table S</w:t>
      </w:r>
      <w:r w:rsidRPr="00B85682">
        <w:rPr>
          <w:b/>
        </w:rPr>
        <w:t>8</w:t>
      </w:r>
      <w:r>
        <w:rPr>
          <w:b/>
        </w:rPr>
        <w:t>.</w:t>
      </w:r>
      <w:r w:rsidRPr="00B85682">
        <w:t xml:space="preserve"> Quantitative prey composition of the broadbill swordfish during year 2008 in the California Current. A total of 16 stomachs containing food was examined. Prey items are shown by decreasing GII value. See methods for description of the measured values.</w:t>
      </w:r>
    </w:p>
    <w:p w14:paraId="4F004861" w14:textId="77777777" w:rsidR="00373BBE" w:rsidRPr="00B85682" w:rsidRDefault="00373BBE" w:rsidP="00373BBE">
      <w:pPr>
        <w:rPr>
          <w:b/>
        </w:rPr>
      </w:pPr>
    </w:p>
    <w:tbl>
      <w:tblPr>
        <w:tblW w:w="9231" w:type="dxa"/>
        <w:tblInd w:w="99" w:type="dxa"/>
        <w:tblLook w:val="06A0" w:firstRow="1" w:lastRow="0" w:firstColumn="1" w:lastColumn="0" w:noHBand="1" w:noVBand="1"/>
      </w:tblPr>
      <w:tblGrid>
        <w:gridCol w:w="2259"/>
        <w:gridCol w:w="880"/>
        <w:gridCol w:w="587"/>
        <w:gridCol w:w="456"/>
        <w:gridCol w:w="576"/>
        <w:gridCol w:w="376"/>
        <w:gridCol w:w="576"/>
        <w:gridCol w:w="656"/>
        <w:gridCol w:w="625"/>
        <w:gridCol w:w="820"/>
        <w:gridCol w:w="617"/>
        <w:gridCol w:w="803"/>
      </w:tblGrid>
      <w:tr w:rsidR="00373BBE" w:rsidRPr="00D53DD7" w14:paraId="4A9D94AB" w14:textId="77777777" w:rsidTr="00AA64C9">
        <w:trPr>
          <w:trHeight w:val="315"/>
        </w:trPr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E58B0A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13E009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  W </w:t>
            </w:r>
            <w:r w:rsidRPr="00D53DD7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86BE92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499FE8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888251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FC1ACB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9CAE84" w14:textId="77777777" w:rsidR="00373BBE" w:rsidRPr="00D53DD7" w:rsidRDefault="00373BB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FF6CF" w14:textId="77777777" w:rsidR="00373BBE" w:rsidRPr="00D53DD7" w:rsidRDefault="00373BB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0C62F3" w14:textId="77777777" w:rsidR="00373BBE" w:rsidRPr="00D53DD7" w:rsidRDefault="00373BB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3CF8F0" w14:textId="77777777" w:rsidR="00373BBE" w:rsidRPr="00D53DD7" w:rsidRDefault="00373BB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270859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780D28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373BBE" w:rsidRPr="00D53DD7" w14:paraId="10163D8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D357F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06A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053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136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3A7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CDD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4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715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23D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D84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31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DCF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75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641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2258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ED0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2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850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70.05</w:t>
            </w:r>
          </w:p>
        </w:tc>
      </w:tr>
      <w:tr w:rsidR="00373BBE" w:rsidRPr="00D53DD7" w14:paraId="53C3462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457C4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Boreopacific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gonate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squid, </w:t>
            </w: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C94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022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8E4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984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DA9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B38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B4A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8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971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2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B26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247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467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D61A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835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0.68</w:t>
            </w:r>
          </w:p>
        </w:tc>
      </w:tr>
      <w:tr w:rsidR="00373BBE" w:rsidRPr="00D53DD7" w14:paraId="6233CF9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D35C" w14:textId="77777777" w:rsidR="00373BBE" w:rsidRPr="00D53DD7" w:rsidRDefault="00373BB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22B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024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EC3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9BE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917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545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B77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9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21D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4E3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48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56FF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63F3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.48</w:t>
            </w:r>
          </w:p>
        </w:tc>
      </w:tr>
      <w:tr w:rsidR="00373BBE" w:rsidRPr="00D53DD7" w14:paraId="56316B0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F8694" w14:textId="77777777" w:rsidR="00373BBE" w:rsidRPr="00D53DD7" w:rsidRDefault="00373BB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DAD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6CB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263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9FE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32D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43D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10C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BBF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07E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05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684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28EE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83</w:t>
            </w:r>
          </w:p>
        </w:tc>
      </w:tr>
      <w:tr w:rsidR="00373BBE" w:rsidRPr="00D53DD7" w14:paraId="370DBD2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5C23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atlantic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8E1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1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1CD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FE7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8C1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807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259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ADB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A84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F20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8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ACE6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9AD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.95</w:t>
            </w:r>
          </w:p>
        </w:tc>
      </w:tr>
      <w:tr w:rsidR="00373BBE" w:rsidRPr="00D53DD7" w14:paraId="3F9327F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ECE5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2D19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D49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8D6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64C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88D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B7E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3FA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8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098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A4E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2635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05E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373BBE" w:rsidRPr="00D53DD7" w14:paraId="65ECF6B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CCF1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gax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EFC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526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205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EC6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82C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07C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440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74D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7A2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46F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C5EC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373BBE" w:rsidRPr="00D53DD7" w14:paraId="5C42E7B9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F4E9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Chubby </w:t>
            </w: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pearleye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volucr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7E3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C93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2168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00E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58C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F48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F96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9E8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89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7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AB7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731E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373BBE" w:rsidRPr="00D53DD7" w14:paraId="647B472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9EDE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Barracudinas, </w:t>
            </w: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Paralepidida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6B6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8C6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4AA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861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EF2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DB1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14B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556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D8C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AA7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5D00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373BBE" w:rsidRPr="00D53DD7" w14:paraId="36982A39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B6F8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Scopelarchida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C3D3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F06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34E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66D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39E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A59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6F8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1CD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027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E55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A4C9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373BBE" w:rsidRPr="00D53DD7" w14:paraId="0B186A6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9491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ir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399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670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ABA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B26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3B2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C6C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372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CCF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A66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6774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27E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373BBE" w:rsidRPr="00D53DD7" w14:paraId="277066A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604CF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japonicus</w:t>
            </w: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5B2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5A3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B92E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73D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3F4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1CE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938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7D4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FC7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9470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7DE8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373BBE" w:rsidRPr="00D53DD7" w14:paraId="7B172FF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5337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metricus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151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B7F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884A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04C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7D9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C28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B4B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E47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791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BCC6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DBC8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373BBE" w:rsidRPr="00D53DD7" w14:paraId="758DD03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AA51" w14:textId="77777777" w:rsidR="00373BBE" w:rsidRPr="00D53DD7" w:rsidRDefault="00373BB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Auxis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AC24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603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678E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A00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77F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6B3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FC1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DEF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35F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875C9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822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373BBE" w:rsidRPr="00D53DD7" w14:paraId="0FAF8C1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9078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436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B14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584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FFE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0AEB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AB5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1DD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B1D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E64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4BC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DA6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373BBE" w:rsidRPr="00D53DD7" w14:paraId="763FCC0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E0188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Northern anchovy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Engrauli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mordax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D9A92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968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F6BF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231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1E9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61B6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766F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48B5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0D1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2F95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CF2D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373BBE" w:rsidRPr="00D53DD7" w14:paraId="3BF2AAE9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260B1" w14:textId="77777777" w:rsidR="00373BBE" w:rsidRPr="00D53DD7" w:rsidRDefault="00373BB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Flowervase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color w:val="000000"/>
                <w:sz w:val="16"/>
                <w:szCs w:val="16"/>
              </w:rPr>
              <w:t>jewell</w:t>
            </w:r>
            <w:proofErr w:type="spellEnd"/>
            <w:r w:rsidRPr="00D53DD7">
              <w:rPr>
                <w:b/>
                <w:bCs/>
                <w:color w:val="000000"/>
                <w:sz w:val="16"/>
                <w:szCs w:val="16"/>
              </w:rPr>
              <w:t xml:space="preserve"> squid,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proofErr w:type="spellEnd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DD7">
              <w:rPr>
                <w:b/>
                <w:bCs/>
                <w:i/>
                <w:iCs/>
                <w:color w:val="000000"/>
                <w:sz w:val="16"/>
                <w:szCs w:val="16"/>
              </w:rPr>
              <w:t>doflein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41270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405A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92BD7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3809E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9F901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25968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CAD8C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A8143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DEA6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5CC54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0C8FBA" w14:textId="77777777" w:rsidR="00373BBE" w:rsidRPr="00D53DD7" w:rsidRDefault="00373BB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D53DD7">
              <w:rPr>
                <w:color w:val="000000"/>
                <w:sz w:val="16"/>
                <w:szCs w:val="16"/>
              </w:rPr>
              <w:t>0.21</w:t>
            </w:r>
          </w:p>
        </w:tc>
      </w:tr>
    </w:tbl>
    <w:p w14:paraId="67938C67" w14:textId="77777777" w:rsidR="00373BBE" w:rsidRDefault="00373BBE" w:rsidP="00373BBE">
      <w:pPr>
        <w:tabs>
          <w:tab w:val="left" w:pos="3960"/>
        </w:tabs>
        <w:rPr>
          <w:b/>
        </w:rPr>
      </w:pPr>
    </w:p>
    <w:p w14:paraId="237F8343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BE"/>
    <w:rsid w:val="000A3AFA"/>
    <w:rsid w:val="00373BBE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8BB9"/>
  <w15:chartTrackingRefBased/>
  <w15:docId w15:val="{DC9329E2-6711-45EA-819A-41954F99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B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8:00Z</dcterms:created>
  <dcterms:modified xsi:type="dcterms:W3CDTF">2023-02-08T14:08:00Z</dcterms:modified>
</cp:coreProperties>
</file>